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E1B" w:rsidRDefault="001979D7" w:rsidP="00D25E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67130" cy="76037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893" cy="762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E7411" w:rsidRDefault="00D25E1B" w:rsidP="001979D7">
      <w:pPr>
        <w:spacing w:line="480" w:lineRule="auto"/>
      </w:pPr>
      <w:r w:rsidRPr="00B226BC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: Eight month cumulative rainfall </w:t>
      </w:r>
      <w:r w:rsidR="001979D7">
        <w:rPr>
          <w:rFonts w:ascii="Times New Roman" w:hAnsi="Times New Roman" w:cs="Times New Roman"/>
          <w:sz w:val="24"/>
          <w:szCs w:val="24"/>
        </w:rPr>
        <w:t xml:space="preserve">(mm) </w:t>
      </w:r>
      <w:r>
        <w:rPr>
          <w:rFonts w:ascii="Times New Roman" w:hAnsi="Times New Roman" w:cs="Times New Roman"/>
          <w:sz w:val="24"/>
          <w:szCs w:val="24"/>
        </w:rPr>
        <w:t>data for (a) actual dataset, (b) simulated dataset for current rainfall (</w:t>
      </w:r>
      <w:r w:rsidRPr="002A75E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00), and (c) simulated dataset for rainfall in 100 years. See Table S1 for parameters used to simulate data from a negative binomial distribution.</w:t>
      </w:r>
    </w:p>
    <w:sectPr w:rsidR="007E7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1B"/>
    <w:rsid w:val="00004F6D"/>
    <w:rsid w:val="00015A10"/>
    <w:rsid w:val="0004279D"/>
    <w:rsid w:val="0008208A"/>
    <w:rsid w:val="0008262D"/>
    <w:rsid w:val="00082B7E"/>
    <w:rsid w:val="00082C45"/>
    <w:rsid w:val="000929C8"/>
    <w:rsid w:val="000B791C"/>
    <w:rsid w:val="000C177A"/>
    <w:rsid w:val="000C22D6"/>
    <w:rsid w:val="000C54FF"/>
    <w:rsid w:val="000E3C81"/>
    <w:rsid w:val="0010245E"/>
    <w:rsid w:val="0011587D"/>
    <w:rsid w:val="0014551B"/>
    <w:rsid w:val="00172500"/>
    <w:rsid w:val="00175660"/>
    <w:rsid w:val="001979D7"/>
    <w:rsid w:val="001B0B5E"/>
    <w:rsid w:val="001C60F6"/>
    <w:rsid w:val="0020493B"/>
    <w:rsid w:val="002236A9"/>
    <w:rsid w:val="00250D40"/>
    <w:rsid w:val="00294727"/>
    <w:rsid w:val="002963F4"/>
    <w:rsid w:val="002E0DCF"/>
    <w:rsid w:val="002E33F7"/>
    <w:rsid w:val="003178D5"/>
    <w:rsid w:val="003A7A0C"/>
    <w:rsid w:val="003B3186"/>
    <w:rsid w:val="004367FF"/>
    <w:rsid w:val="00466BE9"/>
    <w:rsid w:val="00473621"/>
    <w:rsid w:val="0047754C"/>
    <w:rsid w:val="004924EA"/>
    <w:rsid w:val="004B06A2"/>
    <w:rsid w:val="004D1779"/>
    <w:rsid w:val="004E598A"/>
    <w:rsid w:val="005014D5"/>
    <w:rsid w:val="00563625"/>
    <w:rsid w:val="005701B2"/>
    <w:rsid w:val="005935E9"/>
    <w:rsid w:val="005C0947"/>
    <w:rsid w:val="005C615C"/>
    <w:rsid w:val="005E1DF6"/>
    <w:rsid w:val="005F0AFE"/>
    <w:rsid w:val="005F2760"/>
    <w:rsid w:val="005F2FD5"/>
    <w:rsid w:val="006214E5"/>
    <w:rsid w:val="00657B9F"/>
    <w:rsid w:val="006706CD"/>
    <w:rsid w:val="00673986"/>
    <w:rsid w:val="006A5355"/>
    <w:rsid w:val="006A5CC7"/>
    <w:rsid w:val="006D1508"/>
    <w:rsid w:val="006D1B68"/>
    <w:rsid w:val="006D23BB"/>
    <w:rsid w:val="006D4004"/>
    <w:rsid w:val="00704F5A"/>
    <w:rsid w:val="00707AB2"/>
    <w:rsid w:val="00736A8E"/>
    <w:rsid w:val="007474F9"/>
    <w:rsid w:val="0076665D"/>
    <w:rsid w:val="00767CB5"/>
    <w:rsid w:val="00780B7E"/>
    <w:rsid w:val="00794442"/>
    <w:rsid w:val="007A06C3"/>
    <w:rsid w:val="007C6C34"/>
    <w:rsid w:val="007D6749"/>
    <w:rsid w:val="007E12D6"/>
    <w:rsid w:val="007E7411"/>
    <w:rsid w:val="007F6D0C"/>
    <w:rsid w:val="00800C90"/>
    <w:rsid w:val="0086274D"/>
    <w:rsid w:val="00884504"/>
    <w:rsid w:val="008A7571"/>
    <w:rsid w:val="008C5E30"/>
    <w:rsid w:val="00950A48"/>
    <w:rsid w:val="0095230F"/>
    <w:rsid w:val="00974DB3"/>
    <w:rsid w:val="009974D3"/>
    <w:rsid w:val="009E020B"/>
    <w:rsid w:val="009E14B4"/>
    <w:rsid w:val="00A03077"/>
    <w:rsid w:val="00A1432F"/>
    <w:rsid w:val="00A5607E"/>
    <w:rsid w:val="00A8210B"/>
    <w:rsid w:val="00AE4C3E"/>
    <w:rsid w:val="00B04993"/>
    <w:rsid w:val="00B1753A"/>
    <w:rsid w:val="00B17B5A"/>
    <w:rsid w:val="00B256E7"/>
    <w:rsid w:val="00B50A4C"/>
    <w:rsid w:val="00B705A9"/>
    <w:rsid w:val="00B96E55"/>
    <w:rsid w:val="00BA116C"/>
    <w:rsid w:val="00BA7B49"/>
    <w:rsid w:val="00BB79FC"/>
    <w:rsid w:val="00BD0834"/>
    <w:rsid w:val="00BE58F7"/>
    <w:rsid w:val="00BF7401"/>
    <w:rsid w:val="00C104C4"/>
    <w:rsid w:val="00C17FFD"/>
    <w:rsid w:val="00C34CFD"/>
    <w:rsid w:val="00C538B4"/>
    <w:rsid w:val="00CA6F2A"/>
    <w:rsid w:val="00CE3CE5"/>
    <w:rsid w:val="00CF6478"/>
    <w:rsid w:val="00D038F4"/>
    <w:rsid w:val="00D154A0"/>
    <w:rsid w:val="00D25E1B"/>
    <w:rsid w:val="00D331A9"/>
    <w:rsid w:val="00D348F3"/>
    <w:rsid w:val="00D758A1"/>
    <w:rsid w:val="00D83469"/>
    <w:rsid w:val="00D9129F"/>
    <w:rsid w:val="00DC0FA7"/>
    <w:rsid w:val="00DC33B7"/>
    <w:rsid w:val="00DF0B95"/>
    <w:rsid w:val="00E053AE"/>
    <w:rsid w:val="00E36B69"/>
    <w:rsid w:val="00E41416"/>
    <w:rsid w:val="00E47D2F"/>
    <w:rsid w:val="00E5743B"/>
    <w:rsid w:val="00E64364"/>
    <w:rsid w:val="00E9261B"/>
    <w:rsid w:val="00EC7A95"/>
    <w:rsid w:val="00F2013D"/>
    <w:rsid w:val="00F30614"/>
    <w:rsid w:val="00F43F0B"/>
    <w:rsid w:val="00F4775F"/>
    <w:rsid w:val="00F670DC"/>
    <w:rsid w:val="00F751CF"/>
    <w:rsid w:val="00FE6422"/>
    <w:rsid w:val="00FF0754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191639-5938-4E35-9EF8-23137051A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1B"/>
    <w:pPr>
      <w:spacing w:after="200" w:line="276" w:lineRule="auto"/>
    </w:pPr>
    <w:rPr>
      <w:rFonts w:asciiTheme="minorHAnsi" w:eastAsiaTheme="minorEastAsia" w:hAnsiTheme="minorHAnsi" w:cstheme="minorBidi"/>
      <w:lang w:eastAsia="en-AU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ascii="Calibri" w:eastAsia="Times New Roman" w:hAnsi="Calibri" w:cs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1B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eenville</dc:creator>
  <cp:lastModifiedBy>Aaron Greenville</cp:lastModifiedBy>
  <cp:revision>2</cp:revision>
  <dcterms:created xsi:type="dcterms:W3CDTF">2017-04-20T11:22:00Z</dcterms:created>
  <dcterms:modified xsi:type="dcterms:W3CDTF">2017-07-31T22:39:00Z</dcterms:modified>
</cp:coreProperties>
</file>